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13B" w:rsidRDefault="00BA513B" w:rsidP="00BA513B">
      <w:pPr>
        <w:tabs>
          <w:tab w:val="left" w:pos="12828"/>
        </w:tabs>
      </w:pPr>
    </w:p>
    <w:tbl>
      <w:tblPr>
        <w:tblW w:w="139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1134"/>
        <w:gridCol w:w="851"/>
        <w:gridCol w:w="1134"/>
        <w:gridCol w:w="850"/>
        <w:gridCol w:w="1134"/>
        <w:gridCol w:w="851"/>
        <w:gridCol w:w="1134"/>
        <w:gridCol w:w="850"/>
        <w:gridCol w:w="1134"/>
        <w:gridCol w:w="917"/>
      </w:tblGrid>
      <w:tr w:rsidR="00BA513B" w:rsidRPr="003D55CF" w:rsidTr="00546D82">
        <w:trPr>
          <w:trHeight w:val="284"/>
        </w:trPr>
        <w:tc>
          <w:tcPr>
            <w:tcW w:w="1395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Additional file 2: Least squares means comparison among disease subtypes for the primary analysis </w:t>
            </w:r>
          </w:p>
        </w:tc>
      </w:tr>
      <w:tr w:rsidR="00BA513B" w:rsidRPr="003D55CF" w:rsidTr="00546D82">
        <w:trPr>
          <w:trHeight w:val="26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lang w:eastAsia="de-D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</w:p>
        </w:tc>
        <w:tc>
          <w:tcPr>
            <w:tcW w:w="80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K-BILD</w:t>
            </w:r>
          </w:p>
        </w:tc>
      </w:tr>
      <w:tr w:rsidR="00BA513B" w:rsidRPr="003D55CF" w:rsidTr="00546D82">
        <w:trPr>
          <w:trHeight w:val="5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lang w:eastAsia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EQ-5D </w:t>
            </w:r>
            <w:r>
              <w:rPr>
                <w:rFonts w:eastAsia="Times New Roman"/>
                <w:b/>
                <w:color w:val="000000"/>
                <w:lang w:eastAsia="de-DE"/>
              </w:rPr>
              <w:t>EBV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VA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Tot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 Breathlessness and activ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 Chest symptoms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 Psychological impact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LS Mea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E</w:t>
            </w:r>
          </w:p>
        </w:tc>
      </w:tr>
      <w:tr w:rsidR="00BA513B" w:rsidRPr="003D55CF" w:rsidTr="00546D82">
        <w:trPr>
          <w:trHeight w:val="1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I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7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7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57</w:t>
            </w:r>
          </w:p>
        </w:tc>
      </w:tr>
      <w:tr w:rsidR="00BA513B" w:rsidRPr="003D55CF" w:rsidTr="00546D82">
        <w:trPr>
          <w:trHeight w:val="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8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4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71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H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7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8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16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Other I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8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9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1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33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6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4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14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</w:tr>
      <w:tr w:rsidR="00BA513B" w:rsidRPr="003D55CF" w:rsidTr="00546D8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Diff. in LS-Mean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p-value</w:t>
            </w:r>
          </w:p>
        </w:tc>
      </w:tr>
      <w:tr w:rsidR="00BA513B" w:rsidRPr="003D55CF" w:rsidTr="00546D82">
        <w:trPr>
          <w:trHeight w:val="1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AR vs Other II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9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8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5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7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9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6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6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8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6.6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892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SAR vs </w:t>
            </w:r>
            <w:r>
              <w:rPr>
                <w:rFonts w:eastAsia="Times New Roman"/>
                <w:b/>
                <w:color w:val="000000"/>
                <w:lang w:eastAsia="de-DE"/>
              </w:rPr>
              <w:t>H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5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8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1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3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899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AR vs I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1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2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5418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SAR vs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9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9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7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5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8194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Other IIP vs </w:t>
            </w:r>
            <w:r>
              <w:rPr>
                <w:rFonts w:eastAsia="Times New Roman"/>
                <w:b/>
                <w:color w:val="000000"/>
                <w:lang w:eastAsia="de-DE"/>
              </w:rPr>
              <w:t>H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5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4713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Other IIP vs IP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5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9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929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Other IIP vs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5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8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7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304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HP</w:t>
            </w: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 vs I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9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-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3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8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1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6081</w:t>
            </w:r>
          </w:p>
        </w:tc>
      </w:tr>
      <w:tr w:rsidR="00BA513B" w:rsidRPr="003D55CF" w:rsidTr="00546D82">
        <w:trPr>
          <w:trHeight w:val="2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HP</w:t>
            </w:r>
            <w:r w:rsidRPr="003D55CF">
              <w:rPr>
                <w:rFonts w:eastAsia="Times New Roman"/>
                <w:b/>
                <w:color w:val="000000"/>
                <w:lang w:eastAsia="de-DE"/>
              </w:rPr>
              <w:t xml:space="preserve"> vs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4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8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4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3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4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1564</w:t>
            </w:r>
          </w:p>
        </w:tc>
      </w:tr>
      <w:tr w:rsidR="00BA513B" w:rsidRPr="003D55CF" w:rsidTr="00546D82">
        <w:trPr>
          <w:trHeight w:val="6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/>
                <w:b/>
                <w:color w:val="000000"/>
                <w:lang w:eastAsia="de-DE"/>
              </w:rPr>
              <w:t>IPF vs 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8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8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7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0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3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2.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13B" w:rsidRPr="003D55CF" w:rsidRDefault="00BA513B" w:rsidP="00546D8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lang w:eastAsia="de-DE"/>
              </w:rPr>
              <w:t>0.2808</w:t>
            </w:r>
          </w:p>
        </w:tc>
      </w:tr>
      <w:tr w:rsidR="00BA513B" w:rsidRPr="003D55CF" w:rsidTr="00546D82">
        <w:trPr>
          <w:trHeight w:val="267"/>
        </w:trPr>
        <w:tc>
          <w:tcPr>
            <w:tcW w:w="1395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513B" w:rsidRPr="003D55CF" w:rsidRDefault="00BA513B" w:rsidP="00546D8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de-DE"/>
              </w:rPr>
            </w:pPr>
            <w:r w:rsidRPr="003D55C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Abbreviations: LS-Mean- Least squares means, SE- standard error, Diff-difference, IPF-idiopathic pulmonary fibrosis, SAR-sarcoidosis, 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HP</w:t>
            </w:r>
            <w:r w:rsidRPr="003D55CF">
              <w:rPr>
                <w:rFonts w:eastAsia="Times New Roman" w:cs="Arial"/>
                <w:color w:val="000000"/>
                <w:sz w:val="18"/>
                <w:lang w:eastAsia="de-DE"/>
              </w:rPr>
              <w:t>-Hypersensitivity pneumonitis, IIP-</w:t>
            </w:r>
            <w:r w:rsidRPr="003D55CF">
              <w:rPr>
                <w:sz w:val="18"/>
              </w:rPr>
              <w:t xml:space="preserve"> </w:t>
            </w:r>
            <w:r w:rsidRPr="001626ED">
              <w:rPr>
                <w:sz w:val="18"/>
              </w:rPr>
              <w:t>idiopathic interstitial pneumonia</w:t>
            </w:r>
            <w:r>
              <w:rPr>
                <w:sz w:val="18"/>
              </w:rPr>
              <w:t>.</w:t>
            </w:r>
            <w:r w:rsidRPr="003D55C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Every reported LS-Mean has a p-value of &lt;0.0001</w:t>
            </w:r>
          </w:p>
        </w:tc>
      </w:tr>
    </w:tbl>
    <w:p w:rsidR="00BA513B" w:rsidRPr="009C1956" w:rsidRDefault="00BA513B" w:rsidP="00BA513B">
      <w:pPr>
        <w:tabs>
          <w:tab w:val="left" w:pos="12828"/>
        </w:tabs>
      </w:pPr>
    </w:p>
    <w:p w:rsidR="00E579A7" w:rsidRPr="00BA513B" w:rsidRDefault="00E579A7" w:rsidP="00BA513B">
      <w:bookmarkStart w:id="0" w:name="_GoBack"/>
      <w:bookmarkEnd w:id="0"/>
    </w:p>
    <w:sectPr w:rsidR="00E579A7" w:rsidRPr="00BA513B" w:rsidSect="009C19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9A7"/>
    <w:rsid w:val="0000318A"/>
    <w:rsid w:val="00BA513B"/>
    <w:rsid w:val="00E579A7"/>
    <w:rsid w:val="00FB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13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9A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13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9A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GIBEN</dc:creator>
  <cp:lastModifiedBy>Barillo, Ian Benedict</cp:lastModifiedBy>
  <cp:revision>3</cp:revision>
  <dcterms:created xsi:type="dcterms:W3CDTF">2018-05-11T10:02:00Z</dcterms:created>
  <dcterms:modified xsi:type="dcterms:W3CDTF">2018-05-12T05:08:00Z</dcterms:modified>
</cp:coreProperties>
</file>